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B052DF" w:rsidRPr="003E556B" w:rsidRDefault="00DF033A" w:rsidP="003E556B">
      <w:pPr>
        <w:pStyle w:val="Heading2"/>
      </w:pPr>
      <w:bookmarkStart w:id="0" w:name="_g6rse6sinqaa"/>
      <w:bookmarkEnd w:id="0"/>
      <w:r w:rsidRPr="003E556B">
        <w:t>TNT – script for the fast-TNT bootstrap under uniform cost matrix</w:t>
      </w:r>
    </w:p>
    <w:p w:rsidR="00B052DF" w:rsidRPr="003E556B" w:rsidRDefault="00DF033A" w:rsidP="003E556B">
      <w:r w:rsidRPr="003E556B">
        <w:t>This bootstrap analysis generates 1000 bootstrap replicates and uses the fast search strategy on both the original MSA and the bootstrap MSAs.</w:t>
      </w:r>
    </w:p>
    <w:p w:rsidR="00B052DF" w:rsidRPr="003E556B" w:rsidRDefault="00B052DF" w:rsidP="003E556B"/>
    <w:p w:rsidR="00B052DF" w:rsidRPr="003E556B" w:rsidRDefault="00DF033A" w:rsidP="003E556B">
      <w:r w:rsidRPr="003E556B">
        <w:t>In a Linux machine, to perform the analysis on a DNA alignment example.fa of fasta format, save the following script as fastboot.run, put it in the same directory as the tnt executable, then run the command line:</w:t>
      </w:r>
    </w:p>
    <w:p w:rsidR="00B052DF" w:rsidRPr="003E556B" w:rsidRDefault="00DF033A" w:rsidP="003E556B">
      <w:pPr>
        <w:rPr>
          <w:b/>
        </w:rPr>
      </w:pPr>
      <w:r w:rsidRPr="003E556B">
        <w:rPr>
          <w:b/>
        </w:rPr>
        <w:t>./tnt fastboot example.fa dna,</w:t>
      </w:r>
    </w:p>
    <w:p w:rsidR="00B052DF" w:rsidRPr="003E556B" w:rsidRDefault="00DF033A" w:rsidP="003E556B">
      <w:r w:rsidRPr="003E556B">
        <w:t>For protein data, replace “dna” in the last argument of the command line by “prot”.</w:t>
      </w:r>
    </w:p>
    <w:p w:rsidR="00B052DF" w:rsidRPr="003E556B" w:rsidRDefault="00DF033A" w:rsidP="003E556B">
      <w:r w:rsidRPr="003E556B">
        <w:t xml:space="preserve">When the program finishes, you will see three output files. </w:t>
      </w:r>
    </w:p>
    <w:p w:rsidR="00B052DF" w:rsidRPr="003E556B" w:rsidRDefault="00DF033A" w:rsidP="003E556B">
      <w:r w:rsidRPr="003E556B">
        <w:t xml:space="preserve">example.fa.fast.log contains the program messages during the run. </w:t>
      </w:r>
    </w:p>
    <w:p w:rsidR="00B052DF" w:rsidRPr="003E556B" w:rsidRDefault="00DF033A" w:rsidP="003E556B">
      <w:r w:rsidRPr="003E556B">
        <w:t>example.fa.fast.best containing the best tree inferred on the original MSA.</w:t>
      </w:r>
    </w:p>
    <w:p w:rsidR="00B052DF" w:rsidRPr="003E556B" w:rsidRDefault="00DF033A" w:rsidP="003E556B">
      <w:r w:rsidRPr="003E556B">
        <w:t>example.fa.fast.boottrees containing two bootstrap concensus trees and 1000 bootstrap trees.</w:t>
      </w:r>
    </w:p>
    <w:tbl>
      <w:tblPr>
        <w:tblW w:w="9936" w:type="dxa"/>
        <w:tblInd w:w="5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top w:w="55" w:type="dxa"/>
          <w:left w:w="54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936"/>
      </w:tblGrid>
      <w:tr w:rsidR="00B052DF" w:rsidRPr="003E556B">
        <w:tc>
          <w:tcPr>
            <w:tcW w:w="9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left w:w="54" w:type="dxa"/>
            </w:tcMar>
          </w:tcPr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macro=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mxram 1000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taxname +100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taxname=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log %1.fast.log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collapse 0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report =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watch =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nstates %2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nstates nogaps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p &amp;%1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hold 2000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rseed 0;</w:t>
            </w:r>
          </w:p>
          <w:p w:rsidR="00B052DF" w:rsidRPr="003E556B" w:rsidRDefault="00B052DF">
            <w:pPr>
              <w:rPr>
                <w:rFonts w:ascii="Arial" w:hAnsi="Arial"/>
              </w:rPr>
            </w:pP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mult= rep 1 hold 1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export - %1.fast.best;</w:t>
            </w:r>
          </w:p>
          <w:p w:rsidR="00B052DF" w:rsidRPr="003E556B" w:rsidRDefault="00B052DF">
            <w:pPr>
              <w:rPr>
                <w:rFonts w:ascii="Arial" w:hAnsi="Arial"/>
              </w:rPr>
            </w:pP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resample boot rep 1000 freq savetrees [mult = rep 1 hold 1;]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export - %1.fast.boottrees;</w:t>
            </w:r>
          </w:p>
          <w:p w:rsidR="00B052DF" w:rsidRPr="003E556B" w:rsidRDefault="00B052DF">
            <w:pPr>
              <w:rPr>
                <w:rFonts w:ascii="Arial" w:hAnsi="Arial"/>
              </w:rPr>
            </w:pP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log/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proc/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z;</w:t>
            </w:r>
          </w:p>
        </w:tc>
      </w:tr>
    </w:tbl>
    <w:p w:rsidR="00B052DF" w:rsidRDefault="00B052DF"/>
    <w:p w:rsidR="009F6DFE" w:rsidRDefault="009F6DFE">
      <w:pPr>
        <w:keepNext w:val="0"/>
        <w:suppressAutoHyphens w:val="0"/>
        <w:rPr>
          <w:b/>
          <w:sz w:val="32"/>
          <w:szCs w:val="32"/>
        </w:rPr>
      </w:pPr>
      <w:bookmarkStart w:id="1" w:name="_qtoqii9z51rk"/>
      <w:bookmarkEnd w:id="1"/>
      <w:r>
        <w:br w:type="page"/>
      </w:r>
    </w:p>
    <w:p w:rsidR="00B052DF" w:rsidRDefault="00DF033A" w:rsidP="003E556B">
      <w:pPr>
        <w:pStyle w:val="Heading2"/>
      </w:pPr>
      <w:r>
        <w:lastRenderedPageBreak/>
        <w:t>TNT – script for the intensive-TNT bootstrap under uniform cost matrix</w:t>
      </w:r>
    </w:p>
    <w:p w:rsidR="00B052DF" w:rsidRPr="003E556B" w:rsidRDefault="00DF033A">
      <w:r w:rsidRPr="003E556B">
        <w:t xml:space="preserve">This bootstrap analysis generates 1000 bootstrap replicates and uses the </w:t>
      </w:r>
      <w:r w:rsidR="007E0A26" w:rsidRPr="003E556B">
        <w:t xml:space="preserve">intensive </w:t>
      </w:r>
      <w:r w:rsidRPr="003E556B">
        <w:t>search strategy on the original MSA and the</w:t>
      </w:r>
      <w:r w:rsidR="007E0A26" w:rsidRPr="007E0A26">
        <w:t xml:space="preserve"> </w:t>
      </w:r>
      <w:r w:rsidR="007E0A26" w:rsidRPr="003E556B">
        <w:t>fast</w:t>
      </w:r>
      <w:r w:rsidRPr="003E556B">
        <w:t xml:space="preserve"> search strategy on bootstrap MSAs.</w:t>
      </w:r>
    </w:p>
    <w:p w:rsidR="00B052DF" w:rsidRDefault="00B052DF"/>
    <w:p w:rsidR="00B052DF" w:rsidRPr="003E556B" w:rsidRDefault="00DF033A">
      <w:r w:rsidRPr="003E556B">
        <w:t>Similar to the instructions for fast-TNT, save the following script as intensiveboot.run, then run the command-line:</w:t>
      </w:r>
    </w:p>
    <w:p w:rsidR="00B052DF" w:rsidRPr="003E556B" w:rsidRDefault="00DF033A">
      <w:pPr>
        <w:rPr>
          <w:b/>
        </w:rPr>
      </w:pPr>
      <w:r w:rsidRPr="003E556B">
        <w:rPr>
          <w:b/>
        </w:rPr>
        <w:t>./tnt intensiveboot example.fa dna,</w:t>
      </w:r>
    </w:p>
    <w:p w:rsidR="00B052DF" w:rsidRDefault="00B052DF"/>
    <w:tbl>
      <w:tblPr>
        <w:tblW w:w="0" w:type="auto"/>
        <w:tblInd w:w="-17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9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9936"/>
      </w:tblGrid>
      <w:tr w:rsidR="00B052DF" w:rsidRPr="003E556B">
        <w:tc>
          <w:tcPr>
            <w:tcW w:w="99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macro=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log %1.intensive.log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report =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watch =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nstates %2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nstates nogaps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mxram 1000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taxname +100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taxname=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proc &amp;%1; sect: slack 100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hold 10000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rseed 0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collapse 0;</w:t>
            </w:r>
          </w:p>
          <w:p w:rsidR="00B052DF" w:rsidRPr="003E556B" w:rsidRDefault="00B052DF">
            <w:pPr>
              <w:rPr>
                <w:rFonts w:ascii="Arial" w:hAnsi="Arial"/>
                <w:sz w:val="20"/>
                <w:szCs w:val="20"/>
              </w:rPr>
            </w:pP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xmult = notarget hits 3 level 0 chklevel +1 1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export - %1.intensive.best;</w:t>
            </w:r>
          </w:p>
          <w:p w:rsidR="00B052DF" w:rsidRPr="003E556B" w:rsidRDefault="00B052DF">
            <w:pPr>
              <w:rPr>
                <w:rFonts w:ascii="Arial" w:hAnsi="Arial"/>
                <w:sz w:val="20"/>
                <w:szCs w:val="20"/>
              </w:rPr>
            </w:pP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resample boot rep 1000 freq savetrees [mult=rep 1 hold 1]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export - %1.intensive.boottrees;</w:t>
            </w:r>
          </w:p>
          <w:p w:rsidR="00B052DF" w:rsidRPr="003E556B" w:rsidRDefault="00B052DF">
            <w:pPr>
              <w:rPr>
                <w:rFonts w:ascii="Arial" w:hAnsi="Arial"/>
                <w:sz w:val="20"/>
                <w:szCs w:val="20"/>
              </w:rPr>
            </w:pP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log/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proc/;</w:t>
            </w:r>
          </w:p>
          <w:p w:rsidR="00B052DF" w:rsidRPr="003E556B" w:rsidRDefault="00DF033A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z;</w:t>
            </w:r>
          </w:p>
        </w:tc>
      </w:tr>
    </w:tbl>
    <w:p w:rsidR="00B052DF" w:rsidRDefault="00B052DF"/>
    <w:p w:rsidR="009F6DFE" w:rsidRDefault="009F6DFE">
      <w:pPr>
        <w:keepNext w:val="0"/>
        <w:suppressAutoHyphens w:val="0"/>
        <w:rPr>
          <w:b/>
          <w:sz w:val="32"/>
          <w:szCs w:val="32"/>
        </w:rPr>
      </w:pPr>
      <w:bookmarkStart w:id="2" w:name="_nurxwe2k4rw9"/>
      <w:bookmarkEnd w:id="2"/>
      <w:r>
        <w:br w:type="page"/>
      </w:r>
    </w:p>
    <w:p w:rsidR="00B052DF" w:rsidRDefault="00DF033A" w:rsidP="00DF033A">
      <w:pPr>
        <w:pStyle w:val="Heading2"/>
      </w:pPr>
      <w:r>
        <w:lastRenderedPageBreak/>
        <w:t>TNT – the commands for non-uniform cost matrix</w:t>
      </w:r>
    </w:p>
    <w:p w:rsidR="00B052DF" w:rsidRPr="003E556B" w:rsidRDefault="00DF033A">
      <w:pPr>
        <w:rPr>
          <w:szCs w:val="20"/>
        </w:rPr>
      </w:pPr>
      <w:r w:rsidRPr="003E556B">
        <w:rPr>
          <w:szCs w:val="20"/>
        </w:rPr>
        <w:t>To perform bootstrap analyses for DNA under non-uniform cost matrix with fast-TNT or intensive-TNT, insert to the first blank line in the corresponding script for uniform cost matrix provided above with the following commands for defining cost matrix:</w:t>
      </w:r>
    </w:p>
    <w:p w:rsidR="00B052DF" w:rsidRDefault="00B052DF"/>
    <w:tbl>
      <w:tblPr>
        <w:tblW w:w="0" w:type="auto"/>
        <w:tblInd w:w="-17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9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9936"/>
      </w:tblGrid>
      <w:tr w:rsidR="00B052DF" w:rsidRPr="003E556B">
        <w:tc>
          <w:tcPr>
            <w:tcW w:w="99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B052DF" w:rsidRPr="003E556B" w:rsidRDefault="00DF033A" w:rsidP="003E556B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smatrix =1 (g1t</w:t>
            </w:r>
            <w:r w:rsidR="0030151A">
              <w:rPr>
                <w:rFonts w:ascii="Arial" w:hAnsi="Arial"/>
                <w:sz w:val="20"/>
                <w:szCs w:val="20"/>
              </w:rPr>
              <w:t>s</w:t>
            </w:r>
            <w:r w:rsidRPr="003E556B">
              <w:rPr>
                <w:rFonts w:ascii="Arial" w:hAnsi="Arial"/>
                <w:sz w:val="20"/>
                <w:szCs w:val="20"/>
              </w:rPr>
              <w:t>1t</w:t>
            </w:r>
            <w:r w:rsidR="0030151A">
              <w:rPr>
                <w:rFonts w:ascii="Arial" w:hAnsi="Arial"/>
                <w:sz w:val="20"/>
                <w:szCs w:val="20"/>
              </w:rPr>
              <w:t>v</w:t>
            </w:r>
            <w:r w:rsidRPr="003E556B">
              <w:rPr>
                <w:rFonts w:ascii="Arial" w:hAnsi="Arial"/>
                <w:sz w:val="20"/>
                <w:szCs w:val="20"/>
              </w:rPr>
              <w:t>2) a/c 2 a/g 1 a/t 2 c/g 2 c/t 1 g/t 2;</w:t>
            </w:r>
          </w:p>
          <w:p w:rsidR="00B052DF" w:rsidRPr="003E556B" w:rsidRDefault="00DF033A" w:rsidP="003E556B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smatrix +1 .;</w:t>
            </w:r>
          </w:p>
          <w:p w:rsidR="00B052DF" w:rsidRPr="003E556B" w:rsidRDefault="00DF033A" w:rsidP="003E556B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ccode -( .;</w:t>
            </w:r>
          </w:p>
        </w:tc>
      </w:tr>
    </w:tbl>
    <w:p w:rsidR="00B052DF" w:rsidRPr="003E556B" w:rsidRDefault="00DF033A">
      <w:pPr>
        <w:rPr>
          <w:szCs w:val="20"/>
        </w:rPr>
      </w:pPr>
      <w:r w:rsidRPr="003E556B">
        <w:rPr>
          <w:szCs w:val="20"/>
        </w:rPr>
        <w:t xml:space="preserve"> For protein data, we use the following matrix:</w:t>
      </w:r>
    </w:p>
    <w:p w:rsidR="00B052DF" w:rsidRDefault="00B052DF"/>
    <w:tbl>
      <w:tblPr>
        <w:tblW w:w="0" w:type="auto"/>
        <w:tblInd w:w="-17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9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9936"/>
      </w:tblGrid>
      <w:tr w:rsidR="00B052DF" w:rsidRPr="003E556B">
        <w:tc>
          <w:tcPr>
            <w:tcW w:w="99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B052DF" w:rsidRPr="003E556B" w:rsidRDefault="00DF033A" w:rsidP="003E556B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smatrix =1 (aa_nt_changes) A/R 2 A/N 2 A/D 1 A/C 2 A/Q 2 A/E 1 A/G 1 A/H 2 A/I 2 A/L 2 A/K 2 A/M 2 A/F 2 A/P 1 A/S 1 A/T 1 A/W 2 A/Y 2 A/V 1 R/N 2 R/D 2 R/C 1 R/Q 1 R/E 2 R/G 1 R/H 1 R/I 1 R/L 1 R/K 1 R/M 1 R/F 2 R/P 1 R/S 1 R/T 1 R/W 1 R/Y 2 R/V 2 N/D 1 N/C 2 N/Q 2 N/E 2 N/G 2 N/H 1 N/I 1 N/L 2 N/K 1 N/M 2 N/F 2 N/P 2 N/S 1 N/T 1 N/W 2 N/Y 1 N/V 2 D/C 2 D/Q 2 D/E 1 D/G 1 D/H 1 D/I 2 D/L 2 D/K 2 D/M 2 D/F 2 D/P 2 D/S 2 D/T 2 D/W 2 D/Y 1 D/V 1 C/Q 2 C/E 2 C/G 1 C/H 2 C/I 2 C/L 2 C/K 2 C/M 2 C/F 1 C/P 2 C/S 1 C/T 2 C/W 1 C/Y 1 C/V 2 Q/E 1 Q/G 2 Q/H 1 Q/I 2 Q/L 1 Q/K 1 Q/M 2 Q/F 2 Q/P 1 Q/S 2 Q/T 2 Q/W 2 Q/Y 2 Q/V 2 E/G 1 E/H 2 E/I 2 E/L 2 E/K 1 E/M 2 E/F 2 E/P 2 E/S 2 E/T 2 E/W 2 E/Y 2 E/V 1 G/H 2 G/I 2 G/L 2 G/K 2 G/M 2 G/F 2 G/P 2 G/S 1 G/T 2 G/W 1 G/Y 2 G/V 1 H/I 2 H/L 1 H/K 2 H/M 2 H/F 2 H/P 1 H/S 2 H/T 2 H/W 2 H/Y 1 H/V 2 I/L 1 I/K 1 I/M 1 I/F 1 I/P 2 I/S 1 I/T 1 I/W 2 I/Y 2 I/V 1 L/K 2 L/M 1 L/F 1 L/P 1 L/S 1 L/T 2 L/W 1 L/Y 2 L/V 1 K/M 1 K/F 2 K/P 2 K/S 2 K/T 1 K/W 2 K/Y 2 K/V 2 M/F 2 M/P 2 M/S 2 M/T 1 M/W 2 M/Y 3 M/V 1 F/P 2 F/S 1 F/T 2 F/W 2 F/Y 1 F/V 1 P/S 1 P/T 1 P/W 2 P/Y 2 P/V 2 S/T 1 S/W 1 S/Y 1 S/V 2 T/W 2 T/Y 2 T/V 2 W/Y 2 W/V 2 Y/V 2 ;</w:t>
            </w:r>
          </w:p>
          <w:p w:rsidR="00B052DF" w:rsidRPr="003E556B" w:rsidRDefault="00DF033A" w:rsidP="003E556B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smatrix +1 .;</w:t>
            </w:r>
          </w:p>
          <w:p w:rsidR="00B052DF" w:rsidRPr="003E556B" w:rsidRDefault="00DF033A" w:rsidP="003E556B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ccode -( .;</w:t>
            </w:r>
          </w:p>
        </w:tc>
      </w:tr>
    </w:tbl>
    <w:p w:rsidR="00B052DF" w:rsidRDefault="00B052DF"/>
    <w:p w:rsidR="009F6DFE" w:rsidRDefault="009F6DFE">
      <w:pPr>
        <w:keepNext w:val="0"/>
        <w:suppressAutoHyphens w:val="0"/>
        <w:rPr>
          <w:b/>
          <w:sz w:val="32"/>
          <w:szCs w:val="32"/>
        </w:rPr>
      </w:pPr>
      <w:bookmarkStart w:id="3" w:name="_xcd0hk64irru"/>
      <w:bookmarkEnd w:id="3"/>
      <w:r>
        <w:br w:type="page"/>
      </w:r>
    </w:p>
    <w:p w:rsidR="00B052DF" w:rsidRDefault="00DF033A" w:rsidP="00DF033A">
      <w:pPr>
        <w:pStyle w:val="Heading2"/>
      </w:pPr>
      <w:bookmarkStart w:id="4" w:name="_GoBack"/>
      <w:bookmarkEnd w:id="4"/>
      <w:r>
        <w:lastRenderedPageBreak/>
        <w:t>PAUP* – the bootstrap command that uses same strategy as fast-TNT for uniform cost matrix</w:t>
      </w:r>
    </w:p>
    <w:p w:rsidR="00B052DF" w:rsidRDefault="00B052DF">
      <w:pPr>
        <w:spacing w:line="360" w:lineRule="auto"/>
      </w:pPr>
    </w:p>
    <w:tbl>
      <w:tblPr>
        <w:tblW w:w="0" w:type="auto"/>
        <w:tblInd w:w="-17" w:type="dxa"/>
        <w:tblBorders>
          <w:top w:val="single" w:sz="8" w:space="0" w:color="000001"/>
          <w:left w:val="single" w:sz="8" w:space="0" w:color="000001"/>
          <w:bottom w:val="single" w:sz="8" w:space="0" w:color="000001"/>
          <w:right w:val="single" w:sz="8" w:space="0" w:color="000001"/>
          <w:insideH w:val="single" w:sz="8" w:space="0" w:color="000001"/>
          <w:insideV w:val="single" w:sz="8" w:space="0" w:color="000001"/>
        </w:tblBorders>
        <w:tblCellMar>
          <w:top w:w="100" w:type="dxa"/>
          <w:left w:w="9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9936"/>
      </w:tblGrid>
      <w:tr w:rsidR="00B052DF" w:rsidRPr="003E556B">
        <w:tc>
          <w:tcPr>
            <w:tcW w:w="9936" w:type="dxa"/>
            <w:tcBorders>
              <w:top w:val="single" w:sz="8" w:space="0" w:color="000001"/>
              <w:left w:val="single" w:sz="8" w:space="0" w:color="000001"/>
              <w:bottom w:val="single" w:sz="8" w:space="0" w:color="000001"/>
              <w:right w:val="single" w:sz="8" w:space="0" w:color="000001"/>
            </w:tcBorders>
            <w:shd w:val="clear" w:color="auto" w:fill="auto"/>
            <w:tcMar>
              <w:left w:w="90" w:type="dxa"/>
            </w:tcMar>
          </w:tcPr>
          <w:p w:rsidR="00B052DF" w:rsidRPr="003E556B" w:rsidRDefault="00DF033A" w:rsidP="003E556B">
            <w:pPr>
              <w:rPr>
                <w:rFonts w:ascii="Arial" w:hAnsi="Arial"/>
                <w:sz w:val="20"/>
                <w:szCs w:val="20"/>
              </w:rPr>
            </w:pPr>
            <w:r w:rsidRPr="003E556B">
              <w:rPr>
                <w:rFonts w:ascii="Arial" w:hAnsi="Arial"/>
                <w:sz w:val="20"/>
                <w:szCs w:val="20"/>
              </w:rPr>
              <w:t>bootstrap nreps=1000 search=heuristic format=Phylip replace=yes/ addseq=random nreps=1 swap=tbr multrees=no hold=1 reconlimit=Infinity</w:t>
            </w:r>
          </w:p>
        </w:tc>
      </w:tr>
    </w:tbl>
    <w:p w:rsidR="00B052DF" w:rsidRDefault="00B052DF">
      <w:pPr>
        <w:spacing w:line="360" w:lineRule="auto"/>
      </w:pPr>
    </w:p>
    <w:p w:rsidR="00B052DF" w:rsidRDefault="00B052DF"/>
    <w:p w:rsidR="00B052DF" w:rsidRDefault="00B052DF"/>
    <w:sectPr w:rsidR="00B052DF">
      <w:pgSz w:w="12240" w:h="15840"/>
      <w:pgMar w:top="1152" w:right="1152" w:bottom="1152" w:left="1152" w:header="0" w:footer="0" w:gutter="0"/>
      <w:pgNumType w:start="1"/>
      <w:cols w:space="720"/>
      <w:formProt w:val="0"/>
      <w:docGrid w:linePitch="240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defaultTabStop w:val="720"/>
  <w:characterSpacingControl w:val="doNotCompress"/>
  <w:compat>
    <w:compatSetting w:name="compatibilityMode" w:uri="http://schemas.microsoft.com/office/word" w:val="12"/>
  </w:compat>
  <w:rsids>
    <w:rsidRoot w:val="00B052DF"/>
    <w:rsid w:val="0030151A"/>
    <w:rsid w:val="003E556B"/>
    <w:rsid w:val="007E0A26"/>
    <w:rsid w:val="009F6DFE"/>
    <w:rsid w:val="00B052DF"/>
    <w:rsid w:val="00DF0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B283257-9DE8-4B81-AECD-035AB1DC8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22"/>
        <w:szCs w:val="22"/>
        <w:lang w:val="en-US" w:eastAsia="zh-CN" w:bidi="hi-IN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3E556B"/>
    <w:pPr>
      <w:keepNext/>
      <w:suppressAutoHyphens/>
    </w:pPr>
    <w:rPr>
      <w:rFonts w:ascii="Times New Roman" w:hAnsi="Times New Roman"/>
      <w:sz w:val="24"/>
    </w:rPr>
  </w:style>
  <w:style w:type="paragraph" w:styleId="Heading1">
    <w:name w:val="heading 1"/>
    <w:basedOn w:val="LO-normal"/>
    <w:next w:val="Normal"/>
    <w:pPr>
      <w:keepLines/>
      <w:spacing w:before="400" w:after="120" w:line="240" w:lineRule="auto"/>
      <w:contextualSpacing/>
      <w:outlineLvl w:val="0"/>
    </w:pPr>
    <w:rPr>
      <w:sz w:val="40"/>
      <w:szCs w:val="40"/>
    </w:rPr>
  </w:style>
  <w:style w:type="paragraph" w:styleId="Heading2">
    <w:name w:val="heading 2"/>
    <w:basedOn w:val="LO-normal"/>
    <w:next w:val="Normal"/>
    <w:rsid w:val="003E556B"/>
    <w:pPr>
      <w:keepLines/>
      <w:spacing w:before="360" w:after="120" w:line="240" w:lineRule="auto"/>
      <w:contextualSpacing/>
      <w:outlineLvl w:val="1"/>
    </w:pPr>
    <w:rPr>
      <w:rFonts w:ascii="Times New Roman" w:hAnsi="Times New Roman"/>
      <w:b/>
      <w:sz w:val="32"/>
      <w:szCs w:val="32"/>
    </w:rPr>
  </w:style>
  <w:style w:type="paragraph" w:styleId="Heading3">
    <w:name w:val="heading 3"/>
    <w:basedOn w:val="LO-normal"/>
    <w:next w:val="Normal"/>
    <w:pPr>
      <w:keepLines/>
      <w:spacing w:before="320" w:after="80" w:line="240" w:lineRule="auto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"/>
    <w:next w:val="Normal"/>
    <w:pPr>
      <w:keepLines/>
      <w:spacing w:before="280" w:after="80" w:line="240" w:lineRule="auto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Normal"/>
    <w:pPr>
      <w:keepLines/>
      <w:spacing w:before="240" w:after="80" w:line="240" w:lineRule="auto"/>
      <w:contextualSpacing/>
      <w:outlineLvl w:val="4"/>
    </w:pPr>
    <w:rPr>
      <w:color w:val="666666"/>
    </w:rPr>
  </w:style>
  <w:style w:type="paragraph" w:styleId="Heading6">
    <w:name w:val="heading 6"/>
    <w:basedOn w:val="LO-normal"/>
    <w:next w:val="Normal"/>
    <w:pPr>
      <w:keepLines/>
      <w:spacing w:before="240" w:after="80" w:line="240" w:lineRule="auto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spacing w:before="240" w:after="120"/>
    </w:pPr>
    <w:rPr>
      <w:rFonts w:ascii="Liberation Sans" w:eastAsia="Droid Sans Fallback" w:hAnsi="Liberation Sans" w:cs="FreeSans"/>
      <w:sz w:val="28"/>
      <w:szCs w:val="28"/>
    </w:rPr>
  </w:style>
  <w:style w:type="paragraph" w:customStyle="1" w:styleId="TextBody">
    <w:name w:val="Text Body"/>
    <w:basedOn w:val="Normal"/>
    <w:pPr>
      <w:spacing w:after="140" w:line="288" w:lineRule="auto"/>
    </w:pPr>
  </w:style>
  <w:style w:type="paragraph" w:styleId="List">
    <w:name w:val="List"/>
    <w:basedOn w:val="TextBody"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Cs w:val="24"/>
    </w:rPr>
  </w:style>
  <w:style w:type="paragraph" w:customStyle="1" w:styleId="Index">
    <w:name w:val="Index"/>
    <w:basedOn w:val="Normal"/>
    <w:pPr>
      <w:suppressLineNumbers/>
    </w:pPr>
    <w:rPr>
      <w:rFonts w:cs="FreeSans"/>
    </w:rPr>
  </w:style>
  <w:style w:type="paragraph" w:customStyle="1" w:styleId="LO-normal">
    <w:name w:val="LO-normal"/>
    <w:pPr>
      <w:keepNext/>
      <w:suppressAutoHyphens/>
    </w:pPr>
  </w:style>
  <w:style w:type="paragraph" w:styleId="Title">
    <w:name w:val="Title"/>
    <w:basedOn w:val="LO-normal"/>
    <w:next w:val="Normal"/>
    <w:pPr>
      <w:keepLines/>
      <w:spacing w:after="60" w:line="240" w:lineRule="auto"/>
      <w:contextualSpacing/>
    </w:pPr>
    <w:rPr>
      <w:sz w:val="52"/>
      <w:szCs w:val="52"/>
    </w:rPr>
  </w:style>
  <w:style w:type="paragraph" w:styleId="Subtitle">
    <w:name w:val="Subtitle"/>
    <w:basedOn w:val="LO-normal"/>
    <w:next w:val="Normal"/>
    <w:pPr>
      <w:keepLines/>
      <w:spacing w:after="320" w:line="240" w:lineRule="auto"/>
      <w:contextualSpacing/>
    </w:pPr>
    <w:rPr>
      <w:color w:val="666666"/>
      <w:sz w:val="30"/>
      <w:szCs w:val="30"/>
    </w:rPr>
  </w:style>
  <w:style w:type="paragraph" w:customStyle="1" w:styleId="TableContents">
    <w:name w:val="Table Contents"/>
    <w:basedOn w:val="Normal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560</Words>
  <Characters>3198</Characters>
  <Application>Microsoft Office Word</Application>
  <DocSecurity>0</DocSecurity>
  <Lines>26</Lines>
  <Paragraphs>7</Paragraphs>
  <ScaleCrop>false</ScaleCrop>
  <Company/>
  <LinksUpToDate>false</LinksUpToDate>
  <CharactersWithSpaces>3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iep</cp:lastModifiedBy>
  <cp:revision>5</cp:revision>
  <dcterms:created xsi:type="dcterms:W3CDTF">2017-01-12T08:59:00Z</dcterms:created>
  <dcterms:modified xsi:type="dcterms:W3CDTF">2017-06-30T10:01:00Z</dcterms:modified>
  <dc:language>en-US</dc:language>
</cp:coreProperties>
</file>